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49C9B" w14:textId="5C9D79A1" w:rsidR="00DE64D7" w:rsidRPr="00DB6F47" w:rsidRDefault="00DE64D7" w:rsidP="00DE64D7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DB6F4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</w:t>
      </w:r>
      <w:r w:rsidR="00CF0D9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3</w:t>
      </w:r>
      <w:r w:rsidRPr="00DB6F4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Table. Item passing rates (item difficulty) of the HAST subtests (N = 40).</w:t>
      </w:r>
    </w:p>
    <w:tbl>
      <w:tblPr>
        <w:tblStyle w:val="TableGrid"/>
        <w:tblW w:w="136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560"/>
        <w:gridCol w:w="2560"/>
        <w:gridCol w:w="2560"/>
        <w:gridCol w:w="2560"/>
      </w:tblGrid>
      <w:tr w:rsidR="00DB6F47" w:rsidRPr="00DB6F47" w14:paraId="08A6DEC5" w14:textId="77777777" w:rsidTr="00357CC3">
        <w:tc>
          <w:tcPr>
            <w:tcW w:w="3402" w:type="dxa"/>
            <w:tcBorders>
              <w:bottom w:val="single" w:sz="12" w:space="0" w:color="000000" w:themeColor="text1"/>
            </w:tcBorders>
          </w:tcPr>
          <w:p w14:paraId="69C89609" w14:textId="77777777" w:rsidR="00DE64D7" w:rsidRPr="00DB6F47" w:rsidRDefault="00DE64D7" w:rsidP="00357C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B6F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25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F30CC28" w14:textId="77777777" w:rsidR="00DE64D7" w:rsidRPr="00DB6F47" w:rsidRDefault="00DE64D7" w:rsidP="007415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B6F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ord comprehension</w:t>
            </w:r>
          </w:p>
        </w:tc>
        <w:tc>
          <w:tcPr>
            <w:tcW w:w="25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E150229" w14:textId="77777777" w:rsidR="00DE64D7" w:rsidRPr="00DB6F47" w:rsidRDefault="00DE64D7" w:rsidP="007415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B6F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ntence comprehension</w:t>
            </w:r>
          </w:p>
        </w:tc>
        <w:tc>
          <w:tcPr>
            <w:tcW w:w="25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7009A64" w14:textId="77777777" w:rsidR="00DE64D7" w:rsidRPr="00DB6F47" w:rsidRDefault="00DE64D7" w:rsidP="007415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B6F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petition</w:t>
            </w:r>
          </w:p>
        </w:tc>
        <w:tc>
          <w:tcPr>
            <w:tcW w:w="2560" w:type="dxa"/>
            <w:tcBorders>
              <w:top w:val="single" w:sz="12" w:space="0" w:color="000000" w:themeColor="text1"/>
              <w:bottom w:val="single" w:sz="12" w:space="0" w:color="000000" w:themeColor="text1"/>
              <w:right w:val="nil"/>
            </w:tcBorders>
          </w:tcPr>
          <w:p w14:paraId="5D2FAA58" w14:textId="77777777" w:rsidR="00DE64D7" w:rsidRPr="00DB6F47" w:rsidRDefault="00DE64D7" w:rsidP="007415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B6F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ming</w:t>
            </w:r>
          </w:p>
        </w:tc>
      </w:tr>
      <w:tr w:rsidR="00DB6F47" w:rsidRPr="00DB6F47" w14:paraId="03C2068B" w14:textId="77777777" w:rsidTr="00357CC3">
        <w:tc>
          <w:tcPr>
            <w:tcW w:w="3402" w:type="dxa"/>
            <w:tcBorders>
              <w:top w:val="single" w:sz="12" w:space="0" w:color="000000" w:themeColor="text1"/>
            </w:tcBorders>
          </w:tcPr>
          <w:p w14:paraId="04BCD528" w14:textId="77777777" w:rsidR="00DE64D7" w:rsidRPr="00DB6F47" w:rsidRDefault="00DE64D7" w:rsidP="00357C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B6F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60" w:type="dxa"/>
            <w:tcBorders>
              <w:top w:val="single" w:sz="12" w:space="0" w:color="000000" w:themeColor="text1"/>
            </w:tcBorders>
            <w:vAlign w:val="bottom"/>
          </w:tcPr>
          <w:p w14:paraId="5B4A0BBD" w14:textId="77777777" w:rsidR="00DE64D7" w:rsidRPr="00DB6F47" w:rsidRDefault="00DE64D7" w:rsidP="007415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6F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2560" w:type="dxa"/>
            <w:tcBorders>
              <w:top w:val="single" w:sz="12" w:space="0" w:color="000000" w:themeColor="text1"/>
            </w:tcBorders>
            <w:vAlign w:val="bottom"/>
          </w:tcPr>
          <w:p w14:paraId="42B131F1" w14:textId="77777777" w:rsidR="00DE64D7" w:rsidRPr="00DB6F47" w:rsidRDefault="00DE64D7" w:rsidP="007415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6F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2560" w:type="dxa"/>
            <w:tcBorders>
              <w:top w:val="single" w:sz="12" w:space="0" w:color="000000" w:themeColor="text1"/>
            </w:tcBorders>
            <w:vAlign w:val="bottom"/>
          </w:tcPr>
          <w:p w14:paraId="22D5D40D" w14:textId="77777777" w:rsidR="00DE64D7" w:rsidRPr="00DB6F47" w:rsidRDefault="00DE64D7" w:rsidP="007415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6F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2560" w:type="dxa"/>
            <w:tcBorders>
              <w:top w:val="single" w:sz="12" w:space="0" w:color="000000" w:themeColor="text1"/>
              <w:right w:val="nil"/>
            </w:tcBorders>
            <w:vAlign w:val="bottom"/>
          </w:tcPr>
          <w:p w14:paraId="0034C6FA" w14:textId="77777777" w:rsidR="00DE64D7" w:rsidRPr="00DB6F47" w:rsidRDefault="00DE64D7" w:rsidP="007415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6F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</w:tr>
      <w:tr w:rsidR="00DB6F47" w:rsidRPr="00DB6F47" w14:paraId="3BA0049E" w14:textId="77777777" w:rsidTr="00357CC3">
        <w:tc>
          <w:tcPr>
            <w:tcW w:w="3402" w:type="dxa"/>
          </w:tcPr>
          <w:p w14:paraId="4581ABEF" w14:textId="77777777" w:rsidR="00DE64D7" w:rsidRPr="00DB6F47" w:rsidRDefault="00DE64D7" w:rsidP="00357C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B6F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60" w:type="dxa"/>
            <w:vAlign w:val="bottom"/>
          </w:tcPr>
          <w:p w14:paraId="1AADC2D5" w14:textId="77777777" w:rsidR="00DE64D7" w:rsidRPr="00DB6F47" w:rsidRDefault="00DE64D7" w:rsidP="007415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6F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2560" w:type="dxa"/>
            <w:vAlign w:val="bottom"/>
          </w:tcPr>
          <w:p w14:paraId="17183242" w14:textId="77777777" w:rsidR="00DE64D7" w:rsidRPr="00DB6F47" w:rsidRDefault="00DE64D7" w:rsidP="007415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6F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2560" w:type="dxa"/>
            <w:vAlign w:val="bottom"/>
          </w:tcPr>
          <w:p w14:paraId="164CCF64" w14:textId="77777777" w:rsidR="00DE64D7" w:rsidRPr="00DB6F47" w:rsidRDefault="00DE64D7" w:rsidP="007415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hu-HU"/>
              </w:rPr>
            </w:pPr>
            <w:r w:rsidRPr="00DB6F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Pr="00DB6F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hu-HU"/>
              </w:rPr>
              <w:t>8</w:t>
            </w:r>
          </w:p>
        </w:tc>
        <w:tc>
          <w:tcPr>
            <w:tcW w:w="2560" w:type="dxa"/>
            <w:tcBorders>
              <w:right w:val="nil"/>
            </w:tcBorders>
            <w:vAlign w:val="bottom"/>
          </w:tcPr>
          <w:p w14:paraId="1BBCF8C3" w14:textId="77777777" w:rsidR="00DE64D7" w:rsidRPr="00DB6F47" w:rsidRDefault="00DE64D7" w:rsidP="007415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6F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DB6F47" w:rsidRPr="00DB6F47" w14:paraId="386024A5" w14:textId="77777777" w:rsidTr="00357CC3">
        <w:tc>
          <w:tcPr>
            <w:tcW w:w="3402" w:type="dxa"/>
          </w:tcPr>
          <w:p w14:paraId="04DDE896" w14:textId="77777777" w:rsidR="00DE64D7" w:rsidRPr="00DB6F47" w:rsidRDefault="00DE64D7" w:rsidP="00357C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B6F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560" w:type="dxa"/>
            <w:vAlign w:val="bottom"/>
          </w:tcPr>
          <w:p w14:paraId="50306509" w14:textId="77777777" w:rsidR="00DE64D7" w:rsidRPr="00DB6F47" w:rsidRDefault="00DE64D7" w:rsidP="007415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6F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2560" w:type="dxa"/>
            <w:vAlign w:val="bottom"/>
          </w:tcPr>
          <w:p w14:paraId="6BA0D9FE" w14:textId="77777777" w:rsidR="00DE64D7" w:rsidRPr="00DB6F47" w:rsidRDefault="00DE64D7" w:rsidP="007415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6F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2560" w:type="dxa"/>
            <w:vAlign w:val="bottom"/>
          </w:tcPr>
          <w:p w14:paraId="14D7C94E" w14:textId="77777777" w:rsidR="00DE64D7" w:rsidRPr="00DB6F47" w:rsidRDefault="00DE64D7" w:rsidP="007415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6F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2560" w:type="dxa"/>
            <w:tcBorders>
              <w:right w:val="nil"/>
            </w:tcBorders>
            <w:vAlign w:val="bottom"/>
          </w:tcPr>
          <w:p w14:paraId="35527BB2" w14:textId="77777777" w:rsidR="00DE64D7" w:rsidRPr="00DB6F47" w:rsidRDefault="00DE64D7" w:rsidP="007415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6F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</w:tr>
      <w:tr w:rsidR="00DB6F47" w:rsidRPr="00DB6F47" w14:paraId="43792F17" w14:textId="77777777" w:rsidTr="00357CC3">
        <w:tc>
          <w:tcPr>
            <w:tcW w:w="3402" w:type="dxa"/>
            <w:tcBorders>
              <w:bottom w:val="nil"/>
            </w:tcBorders>
          </w:tcPr>
          <w:p w14:paraId="5B6AA4A2" w14:textId="77777777" w:rsidR="00DE64D7" w:rsidRPr="00DB6F47" w:rsidRDefault="00DE64D7" w:rsidP="00357C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B6F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560" w:type="dxa"/>
            <w:tcBorders>
              <w:bottom w:val="nil"/>
            </w:tcBorders>
            <w:vAlign w:val="bottom"/>
          </w:tcPr>
          <w:p w14:paraId="253ABAC3" w14:textId="77777777" w:rsidR="00DE64D7" w:rsidRPr="00DB6F47" w:rsidRDefault="00DE64D7" w:rsidP="007415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6F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2560" w:type="dxa"/>
            <w:tcBorders>
              <w:bottom w:val="nil"/>
            </w:tcBorders>
            <w:vAlign w:val="bottom"/>
          </w:tcPr>
          <w:p w14:paraId="591B917F" w14:textId="77777777" w:rsidR="00DE64D7" w:rsidRPr="00DB6F47" w:rsidRDefault="00DE64D7" w:rsidP="007415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6F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2560" w:type="dxa"/>
            <w:tcBorders>
              <w:bottom w:val="nil"/>
            </w:tcBorders>
            <w:vAlign w:val="bottom"/>
          </w:tcPr>
          <w:p w14:paraId="11A999FE" w14:textId="77777777" w:rsidR="00DE64D7" w:rsidRPr="00DB6F47" w:rsidRDefault="00DE64D7" w:rsidP="007415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6F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2560" w:type="dxa"/>
            <w:tcBorders>
              <w:bottom w:val="nil"/>
              <w:right w:val="nil"/>
            </w:tcBorders>
            <w:vAlign w:val="bottom"/>
          </w:tcPr>
          <w:p w14:paraId="32856B7B" w14:textId="77777777" w:rsidR="00DE64D7" w:rsidRPr="00DB6F47" w:rsidRDefault="00DE64D7" w:rsidP="007415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6F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</w:tr>
      <w:tr w:rsidR="00DE64D7" w:rsidRPr="00DB6F47" w14:paraId="129293EF" w14:textId="77777777" w:rsidTr="00357CC3">
        <w:tc>
          <w:tcPr>
            <w:tcW w:w="3402" w:type="dxa"/>
            <w:tcBorders>
              <w:top w:val="nil"/>
              <w:bottom w:val="single" w:sz="12" w:space="0" w:color="auto"/>
            </w:tcBorders>
          </w:tcPr>
          <w:p w14:paraId="1B10644B" w14:textId="77777777" w:rsidR="00DE64D7" w:rsidRPr="00DB6F47" w:rsidRDefault="00DE64D7" w:rsidP="00357C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hu-HU"/>
              </w:rPr>
            </w:pPr>
            <w:r w:rsidRPr="00DB6F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2560" w:type="dxa"/>
            <w:tcBorders>
              <w:top w:val="nil"/>
              <w:bottom w:val="single" w:sz="12" w:space="0" w:color="auto"/>
            </w:tcBorders>
            <w:vAlign w:val="bottom"/>
          </w:tcPr>
          <w:p w14:paraId="5EE44A0A" w14:textId="77777777" w:rsidR="00DE64D7" w:rsidRPr="00DB6F47" w:rsidRDefault="00DE64D7" w:rsidP="007415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6F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2560" w:type="dxa"/>
            <w:tcBorders>
              <w:top w:val="nil"/>
              <w:bottom w:val="single" w:sz="12" w:space="0" w:color="auto"/>
            </w:tcBorders>
            <w:vAlign w:val="bottom"/>
          </w:tcPr>
          <w:p w14:paraId="76F955B2" w14:textId="77777777" w:rsidR="00DE64D7" w:rsidRPr="00DB6F47" w:rsidRDefault="00DE64D7" w:rsidP="007415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6F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2560" w:type="dxa"/>
            <w:tcBorders>
              <w:top w:val="nil"/>
              <w:bottom w:val="single" w:sz="12" w:space="0" w:color="auto"/>
            </w:tcBorders>
            <w:vAlign w:val="bottom"/>
          </w:tcPr>
          <w:p w14:paraId="5659755D" w14:textId="77777777" w:rsidR="00DE64D7" w:rsidRPr="00DB6F47" w:rsidRDefault="00DE64D7" w:rsidP="007415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6F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2560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14:paraId="40F8599C" w14:textId="77777777" w:rsidR="00DE64D7" w:rsidRPr="00DB6F47" w:rsidRDefault="00DE64D7" w:rsidP="007415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B6F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</w:tr>
    </w:tbl>
    <w:p w14:paraId="1C41FEA2" w14:textId="77777777" w:rsidR="00DE64D7" w:rsidRPr="00DB6F47" w:rsidRDefault="00DE64D7" w:rsidP="00DE64D7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5343039C" w14:textId="77777777" w:rsidR="00DE64D7" w:rsidRPr="00DB6F47" w:rsidRDefault="00DE64D7">
      <w:pPr>
        <w:rPr>
          <w:color w:val="000000" w:themeColor="text1"/>
        </w:rPr>
      </w:pPr>
    </w:p>
    <w:sectPr w:rsidR="00DE64D7" w:rsidRPr="00DB6F47" w:rsidSect="004B36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4D7"/>
    <w:rsid w:val="000969D6"/>
    <w:rsid w:val="0074158B"/>
    <w:rsid w:val="00CF0D94"/>
    <w:rsid w:val="00DB6F47"/>
    <w:rsid w:val="00DE64D7"/>
    <w:rsid w:val="00DF2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EA670A"/>
  <w15:chartTrackingRefBased/>
  <w15:docId w15:val="{6536F661-0188-9346-8D02-62B237A03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4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4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15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58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ariás Lilla</dc:creator>
  <cp:keywords/>
  <dc:description/>
  <cp:lastModifiedBy>Zakariás Lilla</cp:lastModifiedBy>
  <cp:revision>2</cp:revision>
  <cp:lastPrinted>2022-12-01T22:33:00Z</cp:lastPrinted>
  <dcterms:created xsi:type="dcterms:W3CDTF">2023-06-26T08:36:00Z</dcterms:created>
  <dcterms:modified xsi:type="dcterms:W3CDTF">2023-06-26T08:36:00Z</dcterms:modified>
</cp:coreProperties>
</file>